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772" w:rsidRDefault="00321772" w:rsidP="00321772">
      <w:r>
        <w:t xml:space="preserve">Table A1 Median </w:t>
      </w:r>
      <w:r w:rsidR="00FC2A4B">
        <w:t xml:space="preserve">crash </w:t>
      </w:r>
      <w:r>
        <w:t>distance among pedestrians in England 2000-2009</w:t>
      </w:r>
    </w:p>
    <w:tbl>
      <w:tblPr>
        <w:tblW w:w="7479" w:type="dxa"/>
        <w:tblInd w:w="100" w:type="dxa"/>
        <w:tblLook w:val="04A0"/>
      </w:tblPr>
      <w:tblGrid>
        <w:gridCol w:w="2679"/>
        <w:gridCol w:w="960"/>
        <w:gridCol w:w="960"/>
        <w:gridCol w:w="960"/>
        <w:gridCol w:w="960"/>
        <w:gridCol w:w="1004"/>
      </w:tblGrid>
      <w:tr w:rsidR="00321772" w:rsidRPr="00321772" w:rsidTr="001C3EC3">
        <w:trPr>
          <w:trHeight w:val="300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1C3EC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2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50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7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900025" w:rsidP="003217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P</w:t>
            </w:r>
            <w:r w:rsidR="00321772"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-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9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BD1AA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8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1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2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6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9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1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3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6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0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1-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9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6-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8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1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6-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1-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6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1-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6-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1+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443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1C3EC3" w:rsidRPr="00321772" w:rsidRDefault="001C3EC3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x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96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BD1AA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47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1C3EC3" w:rsidRPr="00321772" w:rsidRDefault="001C3EC3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verity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Fa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BD1AA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eri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4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ligh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336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1C3EC3" w:rsidRPr="00321772" w:rsidRDefault="001C3EC3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4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MD of home residence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8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BD1AA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0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0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1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3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5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8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2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6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3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rban/Rural st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</w:t>
            </w: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s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52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BD1AA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321772" w:rsidRPr="00321772" w:rsidTr="001C3EC3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Rur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84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.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1C3EC3" w:rsidRDefault="001C3EC3">
      <w:r>
        <w:br w:type="page"/>
      </w:r>
    </w:p>
    <w:tbl>
      <w:tblPr>
        <w:tblW w:w="7523" w:type="dxa"/>
        <w:tblInd w:w="100" w:type="dxa"/>
        <w:tblLook w:val="04A0"/>
      </w:tblPr>
      <w:tblGrid>
        <w:gridCol w:w="2679"/>
        <w:gridCol w:w="960"/>
        <w:gridCol w:w="960"/>
        <w:gridCol w:w="960"/>
        <w:gridCol w:w="960"/>
        <w:gridCol w:w="1004"/>
      </w:tblGrid>
      <w:tr w:rsidR="00321772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1C3EC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lastRenderedPageBreak/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2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50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75th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900025" w:rsidP="001C3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P</w:t>
            </w:r>
            <w:r w:rsidR="00321772"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1C3EC3" w:rsidRPr="00321772" w:rsidTr="00FB6529">
        <w:trPr>
          <w:trHeight w:val="300"/>
        </w:trPr>
        <w:tc>
          <w:tcPr>
            <w:tcW w:w="75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overnment Office Region</w:t>
            </w:r>
          </w:p>
        </w:tc>
      </w:tr>
      <w:tr w:rsidR="00321772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321772" w:rsidRPr="00321772" w:rsidRDefault="00BD1AA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321772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9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4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Yorkshire and the Hu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8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8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East Mid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9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9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West Mid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5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East of Eng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3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5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.9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2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1772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99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.3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772" w:rsidRPr="00321772" w:rsidRDefault="00321772" w:rsidP="00321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ay of week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n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nday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e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dne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ur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i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turda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35129E" w:rsidRDefault="0035129E" w:rsidP="0035129E">
      <w:pPr>
        <w:spacing w:after="0"/>
      </w:pPr>
      <w:r>
        <w:t>*P value of ANOVA F-test</w:t>
      </w:r>
    </w:p>
    <w:p w:rsidR="001C3EC3" w:rsidRDefault="001C3EC3"/>
    <w:p w:rsidR="001C3EC3" w:rsidRDefault="001C3EC3">
      <w:r>
        <w:br w:type="page"/>
      </w:r>
    </w:p>
    <w:p w:rsidR="001C3EC3" w:rsidRDefault="001C3EC3" w:rsidP="001C3EC3">
      <w:r>
        <w:lastRenderedPageBreak/>
        <w:t xml:space="preserve">Table A2 Median </w:t>
      </w:r>
      <w:r w:rsidR="00FC2A4B">
        <w:t xml:space="preserve">crash distance </w:t>
      </w:r>
      <w:r>
        <w:t>among cyclists in England 2000-2009</w:t>
      </w:r>
    </w:p>
    <w:tbl>
      <w:tblPr>
        <w:tblW w:w="7479" w:type="dxa"/>
        <w:tblInd w:w="100" w:type="dxa"/>
        <w:tblLook w:val="04A0"/>
      </w:tblPr>
      <w:tblGrid>
        <w:gridCol w:w="2679"/>
        <w:gridCol w:w="960"/>
        <w:gridCol w:w="960"/>
        <w:gridCol w:w="960"/>
        <w:gridCol w:w="960"/>
        <w:gridCol w:w="1004"/>
      </w:tblGrid>
      <w:tr w:rsidR="001C3EC3" w:rsidRPr="00321772" w:rsidTr="001C3EC3">
        <w:trPr>
          <w:trHeight w:val="300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1C3EC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2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50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7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900025" w:rsidP="001C3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P</w:t>
            </w:r>
            <w:r w:rsidR="001C3EC3"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-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BD1AA2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1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6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1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6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1-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6-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1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6-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1-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6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1-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6-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1+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x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BD1AA2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verity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Fa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BD1AA2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eri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ligh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49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4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MD of home residence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BD1AA2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1C3EC3">
        <w:trPr>
          <w:trHeight w:val="300"/>
        </w:trPr>
        <w:tc>
          <w:tcPr>
            <w:tcW w:w="747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rban/Rural st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</w:t>
            </w: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s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Pr="00321772" w:rsidRDefault="00BD1AA2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1C3EC3" w:rsidRPr="00321772" w:rsidTr="001C3EC3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Rur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1C3EC3" w:rsidRDefault="001C3EC3" w:rsidP="001C3EC3">
      <w:pPr>
        <w:spacing w:after="0"/>
      </w:pPr>
      <w:r>
        <w:br w:type="page"/>
      </w:r>
    </w:p>
    <w:tbl>
      <w:tblPr>
        <w:tblW w:w="7523" w:type="dxa"/>
        <w:tblInd w:w="100" w:type="dxa"/>
        <w:tblLook w:val="04A0"/>
      </w:tblPr>
      <w:tblGrid>
        <w:gridCol w:w="2679"/>
        <w:gridCol w:w="960"/>
        <w:gridCol w:w="960"/>
        <w:gridCol w:w="960"/>
        <w:gridCol w:w="960"/>
        <w:gridCol w:w="1004"/>
      </w:tblGrid>
      <w:tr w:rsidR="001C3EC3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1C3EC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lastRenderedPageBreak/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2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50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75th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900025" w:rsidP="001C3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P</w:t>
            </w:r>
            <w:r w:rsidR="001C3EC3"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1C3EC3" w:rsidRPr="00321772" w:rsidTr="00FB6529">
        <w:trPr>
          <w:trHeight w:val="300"/>
        </w:trPr>
        <w:tc>
          <w:tcPr>
            <w:tcW w:w="75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overnment Office Region</w:t>
            </w:r>
          </w:p>
        </w:tc>
      </w:tr>
      <w:tr w:rsidR="001C3EC3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1C3EC3" w:rsidRPr="00321772" w:rsidRDefault="00BD1AA2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1C3EC3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Yorkshire and the Hu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East Mid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West Mid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East of Eng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3EC3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Default="001C3EC3" w:rsidP="001C3EC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EC3" w:rsidRPr="00321772" w:rsidRDefault="001C3EC3" w:rsidP="001C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ay of week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Sun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nday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Tue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Wedne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Thur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Fri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Saturda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6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35129E" w:rsidRDefault="0035129E" w:rsidP="0035129E">
      <w:pPr>
        <w:spacing w:after="0"/>
      </w:pPr>
      <w:r>
        <w:t>*P value of ANOVA F-test</w:t>
      </w:r>
    </w:p>
    <w:p w:rsidR="001C3EC3" w:rsidRDefault="001C3EC3" w:rsidP="00FB6529">
      <w:pPr>
        <w:spacing w:after="0"/>
      </w:pPr>
    </w:p>
    <w:p w:rsidR="008F408E" w:rsidRDefault="008F408E">
      <w:r>
        <w:br w:type="page"/>
      </w:r>
    </w:p>
    <w:p w:rsidR="008F408E" w:rsidRDefault="008F408E" w:rsidP="008F408E">
      <w:r>
        <w:lastRenderedPageBreak/>
        <w:t xml:space="preserve">Table A3 Median </w:t>
      </w:r>
      <w:r w:rsidR="00FC2A4B">
        <w:t xml:space="preserve">crash distance </w:t>
      </w:r>
      <w:r>
        <w:t>among powered two-wheelers in England 2000-2009</w:t>
      </w:r>
    </w:p>
    <w:tbl>
      <w:tblPr>
        <w:tblW w:w="7479" w:type="dxa"/>
        <w:tblInd w:w="100" w:type="dxa"/>
        <w:tblLook w:val="04A0"/>
      </w:tblPr>
      <w:tblGrid>
        <w:gridCol w:w="2679"/>
        <w:gridCol w:w="960"/>
        <w:gridCol w:w="960"/>
        <w:gridCol w:w="960"/>
        <w:gridCol w:w="960"/>
        <w:gridCol w:w="1004"/>
      </w:tblGrid>
      <w:tr w:rsidR="008F408E" w:rsidRPr="00321772" w:rsidTr="00BD1AA2">
        <w:trPr>
          <w:trHeight w:val="300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BD1A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1C3EC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BD1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BD1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2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BD1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50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BD1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7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900025" w:rsidP="00BD1A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P</w:t>
            </w:r>
            <w:r w:rsidR="008F408E"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BD1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-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BD1AA2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1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6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1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6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1-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6-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1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6-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1-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6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1-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6-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1+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x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F408E">
              <w:rPr>
                <w:rFonts w:ascii="Calibri" w:eastAsia="Times New Roman" w:hAnsi="Calibri" w:cs="Calibri"/>
                <w:color w:val="000000"/>
                <w:lang w:eastAsia="en-GB"/>
              </w:rPr>
              <w:t>0.1972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verity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Fa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BD1AA2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eri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ligh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0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4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MD of home residence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BD1AA2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rban/Rural st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</w:t>
            </w: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s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BD1AA2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Rur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8F408E" w:rsidRDefault="008F408E" w:rsidP="008F408E">
      <w:pPr>
        <w:spacing w:after="0"/>
      </w:pPr>
      <w:r>
        <w:br w:type="page"/>
      </w:r>
    </w:p>
    <w:tbl>
      <w:tblPr>
        <w:tblW w:w="7523" w:type="dxa"/>
        <w:tblInd w:w="100" w:type="dxa"/>
        <w:tblLook w:val="04A0"/>
      </w:tblPr>
      <w:tblGrid>
        <w:gridCol w:w="2679"/>
        <w:gridCol w:w="960"/>
        <w:gridCol w:w="960"/>
        <w:gridCol w:w="960"/>
        <w:gridCol w:w="960"/>
        <w:gridCol w:w="1004"/>
      </w:tblGrid>
      <w:tr w:rsidR="008F408E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1C3EC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lastRenderedPageBreak/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2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50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75th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900025" w:rsidP="008F40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P</w:t>
            </w:r>
            <w:r w:rsidR="008F408E"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8F408E" w:rsidRPr="00321772" w:rsidTr="00FB6529">
        <w:trPr>
          <w:trHeight w:val="300"/>
        </w:trPr>
        <w:tc>
          <w:tcPr>
            <w:tcW w:w="75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overnment Office Region</w:t>
            </w: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BD1AA2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Yorkshire and the Hu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East Mid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West Mid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East of Eng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6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ay of week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Sun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nday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Tue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Wedne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Thur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Fri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Saturda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35129E" w:rsidRDefault="0035129E" w:rsidP="0035129E">
      <w:pPr>
        <w:spacing w:after="0"/>
      </w:pPr>
      <w:r>
        <w:t>*P value of ANOVA F-test</w:t>
      </w:r>
    </w:p>
    <w:p w:rsidR="008F408E" w:rsidRDefault="008F408E" w:rsidP="00FB6529">
      <w:pPr>
        <w:spacing w:after="0"/>
      </w:pPr>
    </w:p>
    <w:p w:rsidR="008F408E" w:rsidRDefault="008F408E">
      <w:r>
        <w:br w:type="page"/>
      </w:r>
    </w:p>
    <w:p w:rsidR="008F408E" w:rsidRDefault="008F408E" w:rsidP="008F408E">
      <w:pPr>
        <w:spacing w:after="0"/>
      </w:pPr>
      <w:r>
        <w:lastRenderedPageBreak/>
        <w:t xml:space="preserve">Table A4 Median </w:t>
      </w:r>
      <w:r w:rsidR="00FC2A4B">
        <w:t xml:space="preserve">crash distance </w:t>
      </w:r>
      <w:r>
        <w:t>among car occupants in England 2000-2009</w:t>
      </w:r>
    </w:p>
    <w:tbl>
      <w:tblPr>
        <w:tblW w:w="7479" w:type="dxa"/>
        <w:tblInd w:w="100" w:type="dxa"/>
        <w:tblLook w:val="04A0"/>
      </w:tblPr>
      <w:tblGrid>
        <w:gridCol w:w="2679"/>
        <w:gridCol w:w="960"/>
        <w:gridCol w:w="960"/>
        <w:gridCol w:w="960"/>
        <w:gridCol w:w="960"/>
        <w:gridCol w:w="1004"/>
      </w:tblGrid>
      <w:tr w:rsidR="008F408E" w:rsidRPr="00321772" w:rsidTr="00BD1AA2">
        <w:trPr>
          <w:trHeight w:val="300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1C3EC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2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50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7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900025" w:rsidP="008F40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P</w:t>
            </w:r>
            <w:r w:rsidR="008F408E"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0-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BD1AA2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1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6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1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6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1-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6-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1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6-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1-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6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1-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6-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1+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x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900025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96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verity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Fa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900025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eri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ligh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68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4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MD of home residence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900025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BD1AA2">
        <w:trPr>
          <w:trHeight w:val="300"/>
        </w:trPr>
        <w:tc>
          <w:tcPr>
            <w:tcW w:w="747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rban/Rural st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</w:t>
            </w: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s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Pr="00321772" w:rsidRDefault="00900025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BD1AA2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Rur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63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8F408E" w:rsidRDefault="008F408E" w:rsidP="008F408E">
      <w:pPr>
        <w:spacing w:after="0"/>
      </w:pPr>
      <w:r>
        <w:br w:type="page"/>
      </w:r>
    </w:p>
    <w:tbl>
      <w:tblPr>
        <w:tblW w:w="7523" w:type="dxa"/>
        <w:tblInd w:w="100" w:type="dxa"/>
        <w:tblLook w:val="04A0"/>
      </w:tblPr>
      <w:tblGrid>
        <w:gridCol w:w="2679"/>
        <w:gridCol w:w="960"/>
        <w:gridCol w:w="960"/>
        <w:gridCol w:w="960"/>
        <w:gridCol w:w="960"/>
        <w:gridCol w:w="1004"/>
      </w:tblGrid>
      <w:tr w:rsidR="008F408E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1C3EC3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lastRenderedPageBreak/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25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50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75th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900025" w:rsidP="008F40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P</w:t>
            </w:r>
            <w:r w:rsidR="008F408E" w:rsidRPr="0032177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8F408E" w:rsidRPr="00321772" w:rsidTr="00FB6529">
        <w:trPr>
          <w:trHeight w:val="300"/>
        </w:trPr>
        <w:tc>
          <w:tcPr>
            <w:tcW w:w="75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overnment Office Region</w:t>
            </w: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900025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Yorkshire and the Hu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East Mid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West Midla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East of Eng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F408E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1772"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3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Default="008F408E" w:rsidP="008F408E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08E" w:rsidRPr="00321772" w:rsidRDefault="008F408E" w:rsidP="008F4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0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ay of week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Sun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606486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nday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4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Tue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Wedne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Thurs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Fri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6529" w:rsidRPr="00321772" w:rsidTr="00FB6529">
        <w:trPr>
          <w:trHeight w:val="300"/>
        </w:trPr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FB6529" w:rsidRDefault="00FB6529" w:rsidP="00FB65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6529">
              <w:rPr>
                <w:rFonts w:ascii="Calibri" w:eastAsia="Times New Roman" w:hAnsi="Calibri" w:cs="Calibri"/>
                <w:color w:val="000000"/>
                <w:lang w:eastAsia="en-GB"/>
              </w:rPr>
              <w:t>Saturda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0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Default="00FB6529" w:rsidP="00FB6529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29" w:rsidRPr="00321772" w:rsidRDefault="00FB6529" w:rsidP="00FB65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35129E" w:rsidRDefault="0035129E" w:rsidP="0035129E">
      <w:pPr>
        <w:spacing w:after="0"/>
      </w:pPr>
      <w:r>
        <w:t>*P value of ANOVA F-test</w:t>
      </w:r>
    </w:p>
    <w:p w:rsidR="001C3EC3" w:rsidRDefault="001C3EC3"/>
    <w:sectPr w:rsidR="001C3EC3" w:rsidSect="00415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1AA2" w:rsidRDefault="00BD1AA2" w:rsidP="00321772">
      <w:pPr>
        <w:spacing w:after="0" w:line="240" w:lineRule="auto"/>
      </w:pPr>
      <w:r>
        <w:separator/>
      </w:r>
    </w:p>
  </w:endnote>
  <w:endnote w:type="continuationSeparator" w:id="0">
    <w:p w:rsidR="00BD1AA2" w:rsidRDefault="00BD1AA2" w:rsidP="00321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1AA2" w:rsidRDefault="00BD1AA2" w:rsidP="00321772">
      <w:pPr>
        <w:spacing w:after="0" w:line="240" w:lineRule="auto"/>
      </w:pPr>
      <w:r>
        <w:separator/>
      </w:r>
    </w:p>
  </w:footnote>
  <w:footnote w:type="continuationSeparator" w:id="0">
    <w:p w:rsidR="00BD1AA2" w:rsidRDefault="00BD1AA2" w:rsidP="00321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1772"/>
    <w:rsid w:val="001C3EC3"/>
    <w:rsid w:val="00321772"/>
    <w:rsid w:val="00342249"/>
    <w:rsid w:val="0035129E"/>
    <w:rsid w:val="004154FC"/>
    <w:rsid w:val="008F408E"/>
    <w:rsid w:val="00900025"/>
    <w:rsid w:val="00BD1AA2"/>
    <w:rsid w:val="00C319E1"/>
    <w:rsid w:val="00F02C96"/>
    <w:rsid w:val="00F23223"/>
    <w:rsid w:val="00FB6529"/>
    <w:rsid w:val="00FC2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21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1772"/>
  </w:style>
  <w:style w:type="paragraph" w:styleId="Footer">
    <w:name w:val="footer"/>
    <w:basedOn w:val="Normal"/>
    <w:link w:val="FooterChar"/>
    <w:uiPriority w:val="99"/>
    <w:semiHidden/>
    <w:unhideWhenUsed/>
    <w:rsid w:val="00321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17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1247</Words>
  <Characters>711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teinbach</dc:creator>
  <cp:lastModifiedBy>Rebecca Steinbach</cp:lastModifiedBy>
  <cp:revision>5</cp:revision>
  <dcterms:created xsi:type="dcterms:W3CDTF">2013-02-08T10:44:00Z</dcterms:created>
  <dcterms:modified xsi:type="dcterms:W3CDTF">2013-03-07T16:25:00Z</dcterms:modified>
</cp:coreProperties>
</file>